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670" w:rsidRDefault="00B564B3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drawing>
          <wp:inline distT="0" distB="0" distL="0" distR="0" wp14:anchorId="48CD79E7">
            <wp:extent cx="2619375" cy="261937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Default="004D4670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</w:p>
    <w:p w:rsidR="004D4670" w:rsidRDefault="00590B00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drawing>
          <wp:inline distT="0" distB="0" distL="0" distR="0" wp14:anchorId="419C5851">
            <wp:extent cx="2619375" cy="261937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Pr="004D4670" w:rsidRDefault="004D4670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>
        <w:rPr>
          <w:noProof/>
        </w:rPr>
        <w:br w:type="column"/>
      </w:r>
      <w:bookmarkStart w:id="0" w:name="_Toc337389354"/>
      <w:r w:rsidR="00B564B3">
        <w:rPr>
          <w:noProof/>
        </w:rPr>
        <w:drawing>
          <wp:inline distT="0" distB="0" distL="0" distR="0" wp14:anchorId="2312146C">
            <wp:extent cx="2619375" cy="26193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495B" w:rsidRDefault="005B495B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</w:pPr>
    </w:p>
    <w:p w:rsidR="004D4670" w:rsidRPr="004D4670" w:rsidRDefault="00590B00" w:rsidP="004D4670">
      <w:pPr>
        <w:rPr>
          <w:lang w:val="en-US"/>
        </w:rPr>
      </w:pPr>
      <w:r>
        <w:rPr>
          <w:noProof/>
        </w:rPr>
        <w:drawing>
          <wp:inline distT="0" distB="0" distL="0" distR="0" wp14:anchorId="50519AD4">
            <wp:extent cx="2628624" cy="2619375"/>
            <wp:effectExtent l="0" t="0" r="63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769" cy="2631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Pr="004D4670" w:rsidRDefault="004D4670" w:rsidP="004D4670">
      <w:pPr>
        <w:rPr>
          <w:lang w:val="en-US"/>
        </w:rPr>
        <w:sectPr w:rsidR="004D4670" w:rsidRPr="004D4670" w:rsidSect="004D4670">
          <w:pgSz w:w="11906" w:h="16838" w:code="9"/>
          <w:pgMar w:top="1418" w:right="1418" w:bottom="1134" w:left="1418" w:header="709" w:footer="709" w:gutter="0"/>
          <w:lnNumType w:countBy="1" w:restart="continuous"/>
          <w:cols w:num="2" w:space="709"/>
          <w:docGrid w:linePitch="360"/>
        </w:sectPr>
      </w:pPr>
    </w:p>
    <w:bookmarkEnd w:id="0"/>
    <w:p w:rsidR="00641D6C" w:rsidRPr="000D0C48" w:rsidRDefault="000C4605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</w:pPr>
      <w:r w:rsidRPr="000C4605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(A) LiMAx, (B) CT-proET-1, (C) TNF-</w:t>
      </w:r>
      <w:r w:rsidRPr="000C4605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, (D) IL-6. Wh</w:t>
      </w:r>
      <w:r w:rsidR="00734404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ite boxplots: APACHE-II-score &lt;</w:t>
      </w:r>
      <w:r w:rsidRPr="000C4605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20, sha</w:t>
      </w:r>
      <w:r w:rsidR="00734404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ded boxplots: APACHE-II-score ≥</w:t>
      </w:r>
      <w:bookmarkStart w:id="1" w:name="_GoBack"/>
      <w:bookmarkEnd w:id="1"/>
      <w:r w:rsidRPr="000C4605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20. Dotted line: normal range</w:t>
      </w:r>
    </w:p>
    <w:p w:rsidR="005B495B" w:rsidRDefault="005B495B">
      <w:pPr>
        <w:rPr>
          <w:lang w:val="en-US"/>
        </w:rPr>
        <w:sectPr w:rsidR="005B495B" w:rsidSect="005B495B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71350" w:rsidRPr="000D0C48" w:rsidRDefault="00771350">
      <w:pPr>
        <w:rPr>
          <w:lang w:val="en-US"/>
        </w:rPr>
      </w:pPr>
    </w:p>
    <w:sectPr w:rsidR="00771350" w:rsidRPr="000D0C48" w:rsidSect="005B495B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D6C"/>
    <w:rsid w:val="00017447"/>
    <w:rsid w:val="000C4605"/>
    <w:rsid w:val="000D0C48"/>
    <w:rsid w:val="00133158"/>
    <w:rsid w:val="003D1F51"/>
    <w:rsid w:val="004D4670"/>
    <w:rsid w:val="00590B00"/>
    <w:rsid w:val="005B495B"/>
    <w:rsid w:val="00641D6C"/>
    <w:rsid w:val="006E273B"/>
    <w:rsid w:val="00734404"/>
    <w:rsid w:val="00771350"/>
    <w:rsid w:val="007C1E78"/>
    <w:rsid w:val="00B564B3"/>
    <w:rsid w:val="00D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7B9345-0230-4A20-8B79-8DA8FDB6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1D6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46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41D6C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46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D4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6</cp:revision>
  <dcterms:created xsi:type="dcterms:W3CDTF">2016-11-07T12:48:00Z</dcterms:created>
  <dcterms:modified xsi:type="dcterms:W3CDTF">2016-11-07T12:57:00Z</dcterms:modified>
</cp:coreProperties>
</file>